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BAB36" w14:textId="095EED5B" w:rsidR="00B4235F" w:rsidRPr="0040504E" w:rsidRDefault="0040504E" w:rsidP="0040504E">
      <w:pPr>
        <w:jc w:val="both"/>
        <w:rPr>
          <w:rFonts w:ascii="Times New Roman" w:hAnsi="Times New Roman" w:cs="Times New Roman"/>
          <w:sz w:val="24"/>
          <w:szCs w:val="24"/>
        </w:rPr>
      </w:pPr>
      <w:r w:rsidRPr="00A86F4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F0AE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74F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0AE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40504E">
        <w:rPr>
          <w:rFonts w:ascii="Times New Roman" w:hAnsi="Times New Roman" w:cs="Times New Roman"/>
          <w:sz w:val="24"/>
          <w:szCs w:val="24"/>
        </w:rPr>
        <w:t>: Socio-demographic, timing and frequency of antenatal care, and micronutrient consumption and breastfeeding performance of the study participants: Demographic and Health Surveys Bangladesh, Indi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0504E">
        <w:rPr>
          <w:rFonts w:ascii="Times New Roman" w:hAnsi="Times New Roman" w:cs="Times New Roman"/>
          <w:sz w:val="24"/>
          <w:szCs w:val="24"/>
        </w:rPr>
        <w:t xml:space="preserve"> and Pakistan</w:t>
      </w:r>
    </w:p>
    <w:tbl>
      <w:tblPr>
        <w:tblStyle w:val="GridTable1Light"/>
        <w:tblW w:w="14575" w:type="dxa"/>
        <w:jc w:val="center"/>
        <w:tblLayout w:type="fixed"/>
        <w:tblLook w:val="04A0" w:firstRow="1" w:lastRow="0" w:firstColumn="1" w:lastColumn="0" w:noHBand="0" w:noVBand="1"/>
      </w:tblPr>
      <w:tblGrid>
        <w:gridCol w:w="2965"/>
        <w:gridCol w:w="1530"/>
        <w:gridCol w:w="1050"/>
        <w:gridCol w:w="1290"/>
        <w:gridCol w:w="1530"/>
        <w:gridCol w:w="1050"/>
        <w:gridCol w:w="1290"/>
        <w:gridCol w:w="1530"/>
        <w:gridCol w:w="1050"/>
        <w:gridCol w:w="1290"/>
      </w:tblGrid>
      <w:tr w:rsidR="00B4235F" w:rsidRPr="00A86F4B" w14:paraId="7459E4FC" w14:textId="77777777" w:rsidTr="00DF0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266057E" w14:textId="77777777" w:rsidR="00B4235F" w:rsidRPr="00A86F4B" w:rsidRDefault="00B4235F" w:rsidP="009C6E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gridSpan w:val="3"/>
          </w:tcPr>
          <w:p w14:paraId="3EED69FF" w14:textId="77777777" w:rsidR="00B4235F" w:rsidRPr="00A86F4B" w:rsidRDefault="00B4235F" w:rsidP="009C6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ngladesh</w:t>
            </w:r>
          </w:p>
        </w:tc>
        <w:tc>
          <w:tcPr>
            <w:tcW w:w="3870" w:type="dxa"/>
            <w:gridSpan w:val="3"/>
          </w:tcPr>
          <w:p w14:paraId="35083075" w14:textId="77777777" w:rsidR="00B4235F" w:rsidRPr="00A86F4B" w:rsidRDefault="00B4235F" w:rsidP="009C6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dia</w:t>
            </w:r>
          </w:p>
        </w:tc>
        <w:tc>
          <w:tcPr>
            <w:tcW w:w="3870" w:type="dxa"/>
            <w:gridSpan w:val="3"/>
          </w:tcPr>
          <w:p w14:paraId="1637C3A9" w14:textId="77777777" w:rsidR="00B4235F" w:rsidRPr="00A86F4B" w:rsidRDefault="00B4235F" w:rsidP="009C6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kistan</w:t>
            </w:r>
          </w:p>
        </w:tc>
      </w:tr>
      <w:tr w:rsidR="00DD773B" w:rsidRPr="00A86F4B" w14:paraId="49CFD816" w14:textId="77777777" w:rsidTr="00DF06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7B29966" w14:textId="77777777" w:rsidR="00B4235F" w:rsidRPr="00A86F4B" w:rsidRDefault="00B4235F" w:rsidP="009C6E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  <w:p w14:paraId="59B3AFA6" w14:textId="77777777" w:rsidR="00B4235F" w:rsidRPr="00A86F4B" w:rsidRDefault="00B4235F" w:rsidP="009C6E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D666C16" w14:textId="77777777" w:rsidR="00B4235F" w:rsidRPr="00A86F4B" w:rsidRDefault="00B4235F" w:rsidP="009C6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nsumption of IFA </w:t>
            </w: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050" w:type="dxa"/>
          </w:tcPr>
          <w:p w14:paraId="3D4D80B4" w14:textId="2AC7A92A" w:rsidR="00B4235F" w:rsidRPr="00A86F4B" w:rsidRDefault="00BA35E5" w:rsidP="009C6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IB</w:t>
            </w:r>
            <w:r w:rsidR="00B4235F" w:rsidRPr="00A86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4235F" w:rsidRPr="00A86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90" w:type="dxa"/>
          </w:tcPr>
          <w:p w14:paraId="614F44C4" w14:textId="7F3EDF15" w:rsidR="00B4235F" w:rsidRPr="00A86F4B" w:rsidRDefault="00EC40F6" w:rsidP="009C6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BF</w:t>
            </w:r>
            <w:r w:rsidR="00DD773B" w:rsidRPr="00A86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%)</w:t>
            </w:r>
          </w:p>
        </w:tc>
        <w:tc>
          <w:tcPr>
            <w:tcW w:w="1530" w:type="dxa"/>
          </w:tcPr>
          <w:p w14:paraId="390E0911" w14:textId="77777777" w:rsidR="00B4235F" w:rsidRPr="00A86F4B" w:rsidRDefault="00B4235F" w:rsidP="009C6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nsumption of IFA </w:t>
            </w: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050" w:type="dxa"/>
          </w:tcPr>
          <w:p w14:paraId="6A7EA04C" w14:textId="62657542" w:rsidR="00B4235F" w:rsidRPr="00A86F4B" w:rsidRDefault="00BA35E5" w:rsidP="009C6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IB </w:t>
            </w: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90" w:type="dxa"/>
          </w:tcPr>
          <w:p w14:paraId="16D87C9F" w14:textId="31BD754B" w:rsidR="00B4235F" w:rsidRPr="00A86F4B" w:rsidRDefault="00EC40F6" w:rsidP="009C6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BF</w:t>
            </w:r>
            <w:r w:rsidR="00DD773B" w:rsidRPr="00A86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%)</w:t>
            </w:r>
          </w:p>
        </w:tc>
        <w:tc>
          <w:tcPr>
            <w:tcW w:w="1530" w:type="dxa"/>
          </w:tcPr>
          <w:p w14:paraId="0A31A0A7" w14:textId="77777777" w:rsidR="00B4235F" w:rsidRPr="00A86F4B" w:rsidRDefault="00B4235F" w:rsidP="009C6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nsumption of IFA </w:t>
            </w: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050" w:type="dxa"/>
          </w:tcPr>
          <w:p w14:paraId="2CECE5AF" w14:textId="47F978EA" w:rsidR="00B4235F" w:rsidRPr="00A86F4B" w:rsidRDefault="00BA35E5" w:rsidP="009C6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IB </w:t>
            </w: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90" w:type="dxa"/>
          </w:tcPr>
          <w:p w14:paraId="17343B33" w14:textId="1CB7E531" w:rsidR="00B4235F" w:rsidRPr="00A86F4B" w:rsidRDefault="005558D7" w:rsidP="009C6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BF (%)</w:t>
            </w:r>
          </w:p>
        </w:tc>
      </w:tr>
      <w:tr w:rsidR="00DD773B" w:rsidRPr="00A86F4B" w14:paraId="38721BB3" w14:textId="77777777" w:rsidTr="00DF06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5A1A58C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  <w:p w14:paraId="6558D8BA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-19</w:t>
            </w:r>
          </w:p>
          <w:p w14:paraId="1C7F54DA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-24</w:t>
            </w:r>
          </w:p>
          <w:p w14:paraId="5BE6FDA5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5+</w:t>
            </w:r>
          </w:p>
          <w:p w14:paraId="479D8399" w14:textId="77777777" w:rsidR="00B4235F" w:rsidRPr="00A86F4B" w:rsidRDefault="00B4235F" w:rsidP="009C6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-</w:t>
            </w:r>
            <w:r w:rsidRPr="00A86F4B">
              <w:rPr>
                <w:rFonts w:ascii="Times New Roman" w:hAnsi="Times New Roman" w:cs="Times New Roman"/>
                <w:noProof/>
                <w:sz w:val="24"/>
                <w:szCs w:val="24"/>
              </w:rPr>
              <w:t>Value</w:t>
            </w:r>
          </w:p>
        </w:tc>
        <w:tc>
          <w:tcPr>
            <w:tcW w:w="1530" w:type="dxa"/>
          </w:tcPr>
          <w:p w14:paraId="00CE6A9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DAD1F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  <w:p w14:paraId="2AB56DF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  <w:p w14:paraId="0D48401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  <w:p w14:paraId="27CE5ECC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50" w:type="dxa"/>
          </w:tcPr>
          <w:p w14:paraId="3317840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31B0F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  <w:p w14:paraId="155DD0F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  <w:p w14:paraId="4B25CFBC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  <w:p w14:paraId="049F2C2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90" w:type="dxa"/>
          </w:tcPr>
          <w:p w14:paraId="696D0BC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6A0C6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  <w:p w14:paraId="5A6A212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  <w:p w14:paraId="3486EAA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  <w:p w14:paraId="36E4CA7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30" w:type="dxa"/>
          </w:tcPr>
          <w:p w14:paraId="0237B06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7980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  <w:p w14:paraId="6010A70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  <w:p w14:paraId="79E5926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  <w:p w14:paraId="772DB2A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0" w:type="dxa"/>
          </w:tcPr>
          <w:p w14:paraId="2F2CD1CC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793A13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  <w:p w14:paraId="76B5E93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  <w:p w14:paraId="3BC15FB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  <w:p w14:paraId="0481BCE3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0" w:type="dxa"/>
          </w:tcPr>
          <w:p w14:paraId="0037F5E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E27E6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  <w:p w14:paraId="7518388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  <w:p w14:paraId="3D3E0FC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  <w:p w14:paraId="10F012B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0" w:type="dxa"/>
          </w:tcPr>
          <w:p w14:paraId="650A027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0E6EB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  <w:p w14:paraId="60BA659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  <w:p w14:paraId="69D8C033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  <w:p w14:paraId="3B525D03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050" w:type="dxa"/>
          </w:tcPr>
          <w:p w14:paraId="61C718E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1417F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  <w:p w14:paraId="53E8065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  <w:p w14:paraId="0749215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  <w:p w14:paraId="1B919EC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90" w:type="dxa"/>
          </w:tcPr>
          <w:p w14:paraId="3C847E9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F992A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  <w:p w14:paraId="1E7C70D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  <w:p w14:paraId="2702470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  <w:p w14:paraId="1D6B4CE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DD773B" w:rsidRPr="00A86F4B" w14:paraId="07E11D19" w14:textId="77777777" w:rsidTr="00953C3D">
        <w:trPr>
          <w:trHeight w:val="16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C9D7D71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10E2229C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education</w:t>
            </w:r>
          </w:p>
          <w:p w14:paraId="4E5663E2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ary education</w:t>
            </w:r>
          </w:p>
          <w:p w14:paraId="6342AB31" w14:textId="77777777" w:rsidR="00B4235F" w:rsidRPr="00A86F4B" w:rsidRDefault="00B4235F" w:rsidP="009C6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condary Education</w:t>
            </w:r>
          </w:p>
          <w:p w14:paraId="0FAE6BB1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er Education</w:t>
            </w:r>
          </w:p>
          <w:p w14:paraId="31662691" w14:textId="77777777" w:rsidR="00B4235F" w:rsidRPr="00A86F4B" w:rsidRDefault="00B4235F" w:rsidP="009C6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-</w:t>
            </w:r>
            <w:r w:rsidRPr="00A86F4B">
              <w:rPr>
                <w:rFonts w:ascii="Times New Roman" w:hAnsi="Times New Roman" w:cs="Times New Roman"/>
                <w:noProof/>
                <w:sz w:val="24"/>
                <w:szCs w:val="24"/>
              </w:rPr>
              <w:t>Value</w:t>
            </w:r>
          </w:p>
        </w:tc>
        <w:tc>
          <w:tcPr>
            <w:tcW w:w="1530" w:type="dxa"/>
          </w:tcPr>
          <w:p w14:paraId="36E2442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5E080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  <w:p w14:paraId="2F65D4CC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  <w:p w14:paraId="70A1660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  <w:p w14:paraId="7AD5200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  <w:p w14:paraId="5D3A403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0" w:type="dxa"/>
          </w:tcPr>
          <w:p w14:paraId="617A5E34" w14:textId="77777777" w:rsidR="00DF06D3" w:rsidRPr="00A86F4B" w:rsidRDefault="00DF06D3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AC2008" w14:textId="2F2CB722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  <w:p w14:paraId="1B55979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  <w:p w14:paraId="3DA6518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  <w:p w14:paraId="30928CAC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  <w:p w14:paraId="012B7A28" w14:textId="77777777" w:rsidR="00B4235F" w:rsidRPr="00A86F4B" w:rsidRDefault="00B4235F" w:rsidP="009C6E00">
            <w:pPr>
              <w:pStyle w:val="ListParagraph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90" w:type="dxa"/>
          </w:tcPr>
          <w:p w14:paraId="7BF9F19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B5723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  <w:p w14:paraId="51EB76E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  <w:p w14:paraId="513C79D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  <w:p w14:paraId="181B20B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  <w:p w14:paraId="63C3171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30" w:type="dxa"/>
          </w:tcPr>
          <w:p w14:paraId="4E59F54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233413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  <w:p w14:paraId="1D91BF3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  <w:p w14:paraId="7B6102E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  <w:p w14:paraId="53BA6AE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</w:p>
          <w:p w14:paraId="31A334D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0" w:type="dxa"/>
          </w:tcPr>
          <w:p w14:paraId="071DBB38" w14:textId="77777777" w:rsidR="00DF06D3" w:rsidRPr="00A86F4B" w:rsidRDefault="00DF06D3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DED787" w14:textId="2E7CDC5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  <w:p w14:paraId="00FF578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  <w:p w14:paraId="5ECD5E5C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  <w:p w14:paraId="07A9CF7C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  <w:p w14:paraId="188981B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0" w:type="dxa"/>
          </w:tcPr>
          <w:p w14:paraId="6E432A9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C6CC03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  <w:p w14:paraId="628D560C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  <w:p w14:paraId="632AE4B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  <w:p w14:paraId="7F95694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  <w:p w14:paraId="21F5452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30" w:type="dxa"/>
          </w:tcPr>
          <w:p w14:paraId="596ABA0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6F04E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  <w:p w14:paraId="341C809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  <w:p w14:paraId="447D026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  <w:p w14:paraId="0AD13CE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  <w:p w14:paraId="181B02F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0" w:type="dxa"/>
          </w:tcPr>
          <w:p w14:paraId="7160F1E4" w14:textId="77777777" w:rsidR="00DF06D3" w:rsidRPr="00A86F4B" w:rsidRDefault="00DF06D3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27932B" w14:textId="721D8414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  <w:p w14:paraId="2545A3D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  <w:p w14:paraId="7BABA3C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  <w:p w14:paraId="02B620D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  <w:p w14:paraId="2016D08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90" w:type="dxa"/>
          </w:tcPr>
          <w:p w14:paraId="264A2DD3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CCC84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  <w:p w14:paraId="792C105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  <w:p w14:paraId="2A7C2E4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  <w:p w14:paraId="79073A4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  <w:p w14:paraId="25534DEC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D773B" w:rsidRPr="00A86F4B" w14:paraId="25F7D65E" w14:textId="77777777" w:rsidTr="00DF06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225EAB2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Area of residence</w:t>
            </w:r>
          </w:p>
          <w:p w14:paraId="63A9ABB8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rban</w:t>
            </w:r>
          </w:p>
          <w:p w14:paraId="7F2D91C0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ural</w:t>
            </w:r>
          </w:p>
          <w:p w14:paraId="123D5FC6" w14:textId="77777777" w:rsidR="00B4235F" w:rsidRPr="00A86F4B" w:rsidRDefault="00B4235F" w:rsidP="009C6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-</w:t>
            </w:r>
            <w:r w:rsidRPr="00A86F4B">
              <w:rPr>
                <w:rFonts w:ascii="Times New Roman" w:hAnsi="Times New Roman" w:cs="Times New Roman"/>
                <w:noProof/>
                <w:sz w:val="24"/>
                <w:szCs w:val="24"/>
              </w:rPr>
              <w:t>Value</w:t>
            </w:r>
          </w:p>
        </w:tc>
        <w:tc>
          <w:tcPr>
            <w:tcW w:w="1530" w:type="dxa"/>
          </w:tcPr>
          <w:p w14:paraId="578FED7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96EE5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  <w:p w14:paraId="0441505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  <w:p w14:paraId="58B445A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50" w:type="dxa"/>
          </w:tcPr>
          <w:p w14:paraId="16E0803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A39D7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  <w:p w14:paraId="48DBBB43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  <w:p w14:paraId="30ABD08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90" w:type="dxa"/>
          </w:tcPr>
          <w:p w14:paraId="4A6CC1E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57D7D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  <w:p w14:paraId="49FF546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  <w:p w14:paraId="6355C75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30" w:type="dxa"/>
          </w:tcPr>
          <w:p w14:paraId="6CCD18D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3FC25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  <w:p w14:paraId="100F0E0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  <w:p w14:paraId="2C99B92C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0" w:type="dxa"/>
          </w:tcPr>
          <w:p w14:paraId="2061A14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7507E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  <w:p w14:paraId="10BCB3A3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  <w:p w14:paraId="324426B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0" w:type="dxa"/>
          </w:tcPr>
          <w:p w14:paraId="7B8E24A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21034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  <w:p w14:paraId="6887376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  <w:p w14:paraId="2665FD6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0" w:type="dxa"/>
          </w:tcPr>
          <w:p w14:paraId="31B74A1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A1F68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  <w:p w14:paraId="637B45EC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  <w:p w14:paraId="0B36675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0" w:type="dxa"/>
          </w:tcPr>
          <w:p w14:paraId="41286BEC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C1105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  <w:p w14:paraId="779D41C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  <w:p w14:paraId="66F2785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90" w:type="dxa"/>
          </w:tcPr>
          <w:p w14:paraId="7F0083C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CCCDD3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  <w:p w14:paraId="3900F1C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  <w:p w14:paraId="7448BFE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D773B" w:rsidRPr="00A86F4B" w14:paraId="63D8D3E9" w14:textId="77777777" w:rsidTr="00DF06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FE7A3F3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Wealth index category</w:t>
            </w:r>
          </w:p>
          <w:p w14:paraId="648965E9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or</w:t>
            </w:r>
          </w:p>
          <w:p w14:paraId="0617842C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ddle</w:t>
            </w:r>
          </w:p>
          <w:p w14:paraId="4F364E5F" w14:textId="77777777" w:rsidR="00B4235F" w:rsidRPr="00A86F4B" w:rsidRDefault="00B4235F" w:rsidP="009C6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ch</w:t>
            </w:r>
          </w:p>
          <w:p w14:paraId="716969CD" w14:textId="77777777" w:rsidR="00B4235F" w:rsidRPr="00A86F4B" w:rsidRDefault="00B4235F" w:rsidP="009C6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-</w:t>
            </w:r>
            <w:r w:rsidRPr="00A86F4B">
              <w:rPr>
                <w:rFonts w:ascii="Times New Roman" w:hAnsi="Times New Roman" w:cs="Times New Roman"/>
                <w:noProof/>
                <w:sz w:val="24"/>
                <w:szCs w:val="24"/>
              </w:rPr>
              <w:t>Value</w:t>
            </w:r>
          </w:p>
        </w:tc>
        <w:tc>
          <w:tcPr>
            <w:tcW w:w="1530" w:type="dxa"/>
          </w:tcPr>
          <w:p w14:paraId="740CCEC3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65014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  <w:p w14:paraId="7FEE028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  <w:p w14:paraId="68E43F7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  <w:p w14:paraId="1764E38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50" w:type="dxa"/>
          </w:tcPr>
          <w:p w14:paraId="147A47B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1E8A8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  <w:p w14:paraId="58B6373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  <w:p w14:paraId="6170F35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  <w:p w14:paraId="45348A4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90" w:type="dxa"/>
          </w:tcPr>
          <w:p w14:paraId="0BA9A3A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F9148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  <w:p w14:paraId="3F95D32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  <w:p w14:paraId="71D2D4B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  <w:p w14:paraId="40373DE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30" w:type="dxa"/>
          </w:tcPr>
          <w:p w14:paraId="224DD30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A4A74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  <w:p w14:paraId="2DB2276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  <w:p w14:paraId="269FA29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</w:p>
          <w:p w14:paraId="552D6FD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0" w:type="dxa"/>
          </w:tcPr>
          <w:p w14:paraId="4B27938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53330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  <w:p w14:paraId="3ADA5C7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  <w:p w14:paraId="661A9D9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  <w:p w14:paraId="261CB1E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0" w:type="dxa"/>
          </w:tcPr>
          <w:p w14:paraId="35E2A58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F5942C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  <w:p w14:paraId="32422B2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  <w:p w14:paraId="2F7F83B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  <w:p w14:paraId="49EBDA1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0" w:type="dxa"/>
          </w:tcPr>
          <w:p w14:paraId="7819A3E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B2AE9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  <w:p w14:paraId="03DFA0B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  <w:p w14:paraId="352503C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  <w:p w14:paraId="680F338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0" w:type="dxa"/>
          </w:tcPr>
          <w:p w14:paraId="2A387F0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6E509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  <w:p w14:paraId="27158B6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  <w:p w14:paraId="009238F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  <w:p w14:paraId="049F9B2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90" w:type="dxa"/>
          </w:tcPr>
          <w:p w14:paraId="7A0F9E4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36F15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  <w:p w14:paraId="0AD5B3BC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  <w:p w14:paraId="435CE2F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  <w:p w14:paraId="5D7B723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D773B" w:rsidRPr="00A86F4B" w14:paraId="7C5EA788" w14:textId="77777777" w:rsidTr="00DF06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0467321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gnancy intendedness</w:t>
            </w:r>
          </w:p>
          <w:p w14:paraId="79BB7886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Intended</w:t>
            </w:r>
          </w:p>
          <w:p w14:paraId="280BAE15" w14:textId="77777777" w:rsidR="00B4235F" w:rsidRPr="00A86F4B" w:rsidRDefault="00B4235F" w:rsidP="009C6E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Unintended</w:t>
            </w:r>
          </w:p>
          <w:p w14:paraId="632229C7" w14:textId="77777777" w:rsidR="00B4235F" w:rsidRPr="00A86F4B" w:rsidRDefault="00B4235F" w:rsidP="009C6E0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F4B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-</w:t>
            </w:r>
            <w:r w:rsidRPr="00A86F4B">
              <w:rPr>
                <w:rFonts w:ascii="Times New Roman" w:hAnsi="Times New Roman" w:cs="Times New Roman"/>
                <w:noProof/>
                <w:sz w:val="24"/>
                <w:szCs w:val="24"/>
              </w:rPr>
              <w:t>Value</w:t>
            </w:r>
          </w:p>
        </w:tc>
        <w:tc>
          <w:tcPr>
            <w:tcW w:w="1530" w:type="dxa"/>
          </w:tcPr>
          <w:p w14:paraId="30A9A271" w14:textId="77777777" w:rsidR="00B4235F" w:rsidRPr="00A86F4B" w:rsidRDefault="00B4235F" w:rsidP="009C6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C9992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  <w:p w14:paraId="2F05275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  <w:p w14:paraId="73C2001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50" w:type="dxa"/>
          </w:tcPr>
          <w:p w14:paraId="748ACFB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4EA90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  <w:p w14:paraId="40B6F81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  <w:p w14:paraId="4657501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90" w:type="dxa"/>
          </w:tcPr>
          <w:p w14:paraId="1EA8206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EFE30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  <w:p w14:paraId="37E5C56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  <w:p w14:paraId="04D216C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30" w:type="dxa"/>
          </w:tcPr>
          <w:p w14:paraId="0AC05910" w14:textId="77777777" w:rsidR="00B4235F" w:rsidRPr="00A86F4B" w:rsidRDefault="00B4235F" w:rsidP="009C6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2577F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</w:p>
          <w:p w14:paraId="0877ADE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  <w:p w14:paraId="725622D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0" w:type="dxa"/>
          </w:tcPr>
          <w:p w14:paraId="6D849D33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8FA5C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  <w:p w14:paraId="08D7FE6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  <w:p w14:paraId="61470B2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0" w:type="dxa"/>
          </w:tcPr>
          <w:p w14:paraId="7D83ECA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1A847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  <w:p w14:paraId="1958429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  <w:p w14:paraId="69FE61C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530" w:type="dxa"/>
          </w:tcPr>
          <w:p w14:paraId="5EFA1CD5" w14:textId="77777777" w:rsidR="00B4235F" w:rsidRPr="00A86F4B" w:rsidRDefault="00B4235F" w:rsidP="009C6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30F5C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  <w:p w14:paraId="3D521B2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  <w:p w14:paraId="11E7852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50" w:type="dxa"/>
          </w:tcPr>
          <w:p w14:paraId="79ECCE0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AA16E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  <w:p w14:paraId="743E5723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  <w:p w14:paraId="16A1E02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90" w:type="dxa"/>
          </w:tcPr>
          <w:p w14:paraId="5B20737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FA3A0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  <w:p w14:paraId="4891E9C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  <w:p w14:paraId="20C3389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DD773B" w:rsidRPr="00A86F4B" w14:paraId="34460F20" w14:textId="77777777" w:rsidTr="00DF06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64E12D4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Frequency of watching TV</w:t>
            </w:r>
          </w:p>
          <w:p w14:paraId="0C3523C3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 at all</w:t>
            </w:r>
          </w:p>
          <w:p w14:paraId="6DA9B406" w14:textId="77777777" w:rsidR="00B4235F" w:rsidRPr="00A86F4B" w:rsidRDefault="00B4235F" w:rsidP="009C6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Irregularly</w:t>
            </w:r>
          </w:p>
          <w:p w14:paraId="226C2F43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gularly</w:t>
            </w:r>
          </w:p>
          <w:p w14:paraId="2B5DD22A" w14:textId="77777777" w:rsidR="00B4235F" w:rsidRPr="00A86F4B" w:rsidRDefault="00B4235F" w:rsidP="009C6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-</w:t>
            </w:r>
            <w:r w:rsidRPr="00A86F4B">
              <w:rPr>
                <w:rFonts w:ascii="Times New Roman" w:hAnsi="Times New Roman" w:cs="Times New Roman"/>
                <w:noProof/>
                <w:sz w:val="24"/>
                <w:szCs w:val="24"/>
              </w:rPr>
              <w:t>Value</w:t>
            </w:r>
          </w:p>
        </w:tc>
        <w:tc>
          <w:tcPr>
            <w:tcW w:w="1530" w:type="dxa"/>
          </w:tcPr>
          <w:p w14:paraId="4954714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8A400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  <w:p w14:paraId="1DC63B5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0.0</w:t>
            </w:r>
          </w:p>
          <w:p w14:paraId="58DF04F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  <w:p w14:paraId="7ECE76C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50" w:type="dxa"/>
          </w:tcPr>
          <w:p w14:paraId="51B0BF6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ACF63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  <w:p w14:paraId="7A6F781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.0</w:t>
            </w:r>
          </w:p>
          <w:p w14:paraId="215F2D2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  <w:p w14:paraId="5B54E5F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90" w:type="dxa"/>
          </w:tcPr>
          <w:p w14:paraId="6306638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244FF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  <w:p w14:paraId="171C732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.0</w:t>
            </w:r>
          </w:p>
          <w:p w14:paraId="3979558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  <w:p w14:paraId="7ED34A7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30" w:type="dxa"/>
          </w:tcPr>
          <w:p w14:paraId="0ADCFEC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2673F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  <w:p w14:paraId="6D3B2DC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.2</w:t>
            </w:r>
          </w:p>
          <w:p w14:paraId="125933B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  <w:p w14:paraId="0320F0E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0" w:type="dxa"/>
          </w:tcPr>
          <w:p w14:paraId="21C5D0F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ED61E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  <w:p w14:paraId="79D2B0A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7.7</w:t>
            </w:r>
          </w:p>
          <w:p w14:paraId="22D0555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  <w:p w14:paraId="2D67579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0" w:type="dxa"/>
          </w:tcPr>
          <w:p w14:paraId="70989D1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CF55A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  <w:p w14:paraId="12157023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.0</w:t>
            </w:r>
          </w:p>
          <w:p w14:paraId="5B7BB65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  <w:p w14:paraId="340F40A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0" w:type="dxa"/>
          </w:tcPr>
          <w:p w14:paraId="483156E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E0F51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  <w:p w14:paraId="7C27BDF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2.5</w:t>
            </w:r>
          </w:p>
          <w:p w14:paraId="1BAF663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  <w:p w14:paraId="32F098A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50" w:type="dxa"/>
          </w:tcPr>
          <w:p w14:paraId="531D2E9C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91FEC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  <w:p w14:paraId="78E6CAB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.0</w:t>
            </w:r>
          </w:p>
          <w:p w14:paraId="48FAB1F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  <w:p w14:paraId="5489CCC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90" w:type="dxa"/>
          </w:tcPr>
          <w:p w14:paraId="458116A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4DE46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  <w:p w14:paraId="3B3FE29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.8</w:t>
            </w:r>
          </w:p>
          <w:p w14:paraId="1CE483E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  <w:p w14:paraId="05A55F4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D773B" w:rsidRPr="00A86F4B" w14:paraId="5797E75B" w14:textId="77777777" w:rsidTr="00DF06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EBF05A7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mber of ANC visits</w:t>
            </w:r>
          </w:p>
          <w:p w14:paraId="0148DF5E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4 visits</w:t>
            </w:r>
          </w:p>
          <w:p w14:paraId="63ADCAD3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≥4 visits</w:t>
            </w:r>
          </w:p>
          <w:p w14:paraId="1D4AEAE7" w14:textId="77777777" w:rsidR="00B4235F" w:rsidRPr="00A86F4B" w:rsidRDefault="00B4235F" w:rsidP="009C6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-</w:t>
            </w:r>
            <w:r w:rsidRPr="00A86F4B">
              <w:rPr>
                <w:rFonts w:ascii="Times New Roman" w:hAnsi="Times New Roman" w:cs="Times New Roman"/>
                <w:noProof/>
                <w:sz w:val="24"/>
                <w:szCs w:val="24"/>
              </w:rPr>
              <w:t>Value</w:t>
            </w:r>
          </w:p>
        </w:tc>
        <w:tc>
          <w:tcPr>
            <w:tcW w:w="1530" w:type="dxa"/>
          </w:tcPr>
          <w:p w14:paraId="5E22749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DF821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  <w:p w14:paraId="1B8DD5B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  <w:p w14:paraId="2B4D8E6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0" w:type="dxa"/>
          </w:tcPr>
          <w:p w14:paraId="595CB79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FD1D1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  <w:p w14:paraId="0D50C18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  <w:p w14:paraId="6E1D6CA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90" w:type="dxa"/>
          </w:tcPr>
          <w:p w14:paraId="79DD176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D6DBC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  <w:p w14:paraId="1AB923C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  <w:p w14:paraId="4B9F3B2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30" w:type="dxa"/>
          </w:tcPr>
          <w:p w14:paraId="36AD0C2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B8FF5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  <w:p w14:paraId="7F28F3D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</w:p>
          <w:p w14:paraId="611F584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0" w:type="dxa"/>
          </w:tcPr>
          <w:p w14:paraId="0A8A2EE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36139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  <w:p w14:paraId="1F9B0A4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</w:p>
          <w:p w14:paraId="19E6586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0" w:type="dxa"/>
          </w:tcPr>
          <w:p w14:paraId="34DB397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39863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  <w:p w14:paraId="0EDDE37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  <w:p w14:paraId="716C01A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30" w:type="dxa"/>
          </w:tcPr>
          <w:p w14:paraId="5788511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9AB42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  <w:p w14:paraId="00FDC76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  <w:p w14:paraId="22D7C41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0" w:type="dxa"/>
          </w:tcPr>
          <w:p w14:paraId="4A89672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46A07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  <w:p w14:paraId="7485CE7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  <w:p w14:paraId="4C4D922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90" w:type="dxa"/>
          </w:tcPr>
          <w:p w14:paraId="56ECB88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71305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  <w:p w14:paraId="5B589D7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  <w:p w14:paraId="719E0E4F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D773B" w:rsidRPr="00A86F4B" w14:paraId="4A83A2FF" w14:textId="77777777" w:rsidTr="00DF06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993753B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Timing of first ANC</w:t>
            </w:r>
          </w:p>
          <w:p w14:paraId="29055D35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rst Trimester</w:t>
            </w:r>
          </w:p>
          <w:p w14:paraId="4DD58EFF" w14:textId="77777777" w:rsidR="00B4235F" w:rsidRPr="00A86F4B" w:rsidRDefault="00B4235F" w:rsidP="009C6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cond Trimester</w:t>
            </w:r>
          </w:p>
          <w:p w14:paraId="14DBB730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ird Trimester</w:t>
            </w:r>
          </w:p>
          <w:p w14:paraId="4C0F6B27" w14:textId="77777777" w:rsidR="00B4235F" w:rsidRPr="00A86F4B" w:rsidRDefault="00B4235F" w:rsidP="009C6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-</w:t>
            </w:r>
            <w:r w:rsidRPr="00A86F4B">
              <w:rPr>
                <w:rFonts w:ascii="Times New Roman" w:hAnsi="Times New Roman" w:cs="Times New Roman"/>
                <w:noProof/>
                <w:sz w:val="24"/>
                <w:szCs w:val="24"/>
              </w:rPr>
              <w:t>Value</w:t>
            </w:r>
          </w:p>
        </w:tc>
        <w:tc>
          <w:tcPr>
            <w:tcW w:w="1530" w:type="dxa"/>
          </w:tcPr>
          <w:p w14:paraId="068E924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8EA93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  <w:p w14:paraId="49FDE99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  <w:p w14:paraId="2CF6F41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  <w:p w14:paraId="18FECC9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0" w:type="dxa"/>
          </w:tcPr>
          <w:p w14:paraId="01FC1D4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FB941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</w:p>
          <w:p w14:paraId="316C2C4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  <w:p w14:paraId="1DEB004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  <w:p w14:paraId="5B755F0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90" w:type="dxa"/>
          </w:tcPr>
          <w:p w14:paraId="40CB9032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67A34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  <w:p w14:paraId="0EEFE83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  <w:p w14:paraId="24AB238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  <w:p w14:paraId="547F8ED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.0.08</w:t>
            </w:r>
          </w:p>
        </w:tc>
        <w:tc>
          <w:tcPr>
            <w:tcW w:w="1530" w:type="dxa"/>
          </w:tcPr>
          <w:p w14:paraId="3C97DE4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36C2D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  <w:p w14:paraId="34DCF69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  <w:p w14:paraId="1BEDB65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  <w:p w14:paraId="0978B7C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0" w:type="dxa"/>
          </w:tcPr>
          <w:p w14:paraId="772FA33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953ED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  <w:p w14:paraId="6D995BA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  <w:p w14:paraId="2F5E1ED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  <w:p w14:paraId="48D2CE3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0" w:type="dxa"/>
          </w:tcPr>
          <w:p w14:paraId="5A3EDEB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F2E32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  <w:p w14:paraId="5902273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  <w:p w14:paraId="42A82C9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  <w:p w14:paraId="48C3B07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530" w:type="dxa"/>
          </w:tcPr>
          <w:p w14:paraId="165598A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CD125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8.4</w:t>
            </w:r>
          </w:p>
          <w:p w14:paraId="1245296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  <w:p w14:paraId="0252759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  <w:p w14:paraId="3075F08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0" w:type="dxa"/>
          </w:tcPr>
          <w:p w14:paraId="3799609C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1C0AE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  <w:p w14:paraId="58DC0029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  <w:p w14:paraId="0AFF0B7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  <w:p w14:paraId="7567EDF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90" w:type="dxa"/>
          </w:tcPr>
          <w:p w14:paraId="2F21ABE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CC57D1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  <w:p w14:paraId="6F51CEC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  <w:p w14:paraId="3076B10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  <w:p w14:paraId="5472932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.0.31</w:t>
            </w:r>
          </w:p>
        </w:tc>
      </w:tr>
      <w:tr w:rsidR="00DD773B" w:rsidRPr="00A86F4B" w14:paraId="1B9BFEFF" w14:textId="77777777" w:rsidTr="00DF06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710DF16" w14:textId="3BEBAB0E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 xml:space="preserve">Received Breastfeeding </w:t>
            </w:r>
            <w:r w:rsidR="007B635E" w:rsidRPr="00A86F4B">
              <w:rPr>
                <w:rFonts w:ascii="Times New Roman" w:hAnsi="Times New Roman" w:cs="Times New Roman"/>
                <w:sz w:val="24"/>
                <w:szCs w:val="24"/>
              </w:rPr>
              <w:t>Counselling</w:t>
            </w:r>
          </w:p>
          <w:p w14:paraId="1D4B2FA7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  <w:p w14:paraId="686FD948" w14:textId="77777777" w:rsidR="00B4235F" w:rsidRPr="00A86F4B" w:rsidRDefault="00B4235F" w:rsidP="009C6E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  <w:p w14:paraId="25EF812A" w14:textId="77777777" w:rsidR="00B4235F" w:rsidRPr="00A86F4B" w:rsidRDefault="00B4235F" w:rsidP="009C6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-</w:t>
            </w:r>
            <w:r w:rsidRPr="00A86F4B">
              <w:rPr>
                <w:rFonts w:ascii="Times New Roman" w:hAnsi="Times New Roman" w:cs="Times New Roman"/>
                <w:noProof/>
                <w:sz w:val="24"/>
                <w:szCs w:val="24"/>
              </w:rPr>
              <w:t>Value</w:t>
            </w:r>
          </w:p>
        </w:tc>
        <w:tc>
          <w:tcPr>
            <w:tcW w:w="1530" w:type="dxa"/>
          </w:tcPr>
          <w:p w14:paraId="703AF23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8AA5D7" w14:textId="77777777" w:rsidR="004125C9" w:rsidRPr="00A86F4B" w:rsidRDefault="004125C9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6622D8" w14:textId="5C9B1B65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05538DA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4D776B" w14:textId="77777777" w:rsidR="004125C9" w:rsidRPr="00A86F4B" w:rsidRDefault="004125C9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6E7A63" w14:textId="5D08EBDD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  <w:p w14:paraId="365A1AA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  <w:p w14:paraId="39BE62A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90" w:type="dxa"/>
          </w:tcPr>
          <w:p w14:paraId="57DB413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4CDBDF" w14:textId="77777777" w:rsidR="004125C9" w:rsidRPr="00A86F4B" w:rsidRDefault="004125C9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60A1D6" w14:textId="48EB208F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  <w:p w14:paraId="432D489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  <w:p w14:paraId="3B468506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30" w:type="dxa"/>
          </w:tcPr>
          <w:p w14:paraId="1B6A0B8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50E7EF" w14:textId="77777777" w:rsidR="004125C9" w:rsidRPr="00A86F4B" w:rsidRDefault="004125C9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E799E6" w14:textId="4576E95A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6607CCD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0076FC" w14:textId="77777777" w:rsidR="004125C9" w:rsidRPr="00A86F4B" w:rsidRDefault="004125C9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4A4E76" w14:textId="5EDEA22D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  <w:p w14:paraId="41B0F675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  <w:p w14:paraId="3CEBCE6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0" w:type="dxa"/>
          </w:tcPr>
          <w:p w14:paraId="3D5B2954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E61D90" w14:textId="77777777" w:rsidR="004125C9" w:rsidRPr="00A86F4B" w:rsidRDefault="004125C9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4D4D69" w14:textId="12E164D6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  <w:p w14:paraId="499FA37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  <w:p w14:paraId="0C4DE7EB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30" w:type="dxa"/>
          </w:tcPr>
          <w:p w14:paraId="23C6C8E3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D8AF80" w14:textId="77777777" w:rsidR="004125C9" w:rsidRPr="00A86F4B" w:rsidRDefault="004125C9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69BDC3" w14:textId="7DE2FE9A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5AA1A918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C818B0" w14:textId="77777777" w:rsidR="004125C9" w:rsidRPr="00A86F4B" w:rsidRDefault="004125C9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E0F3F6" w14:textId="5DD1A58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  <w:p w14:paraId="7EFBC99A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  <w:p w14:paraId="1C7223B7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0" w:type="dxa"/>
          </w:tcPr>
          <w:p w14:paraId="61D0E63D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E0D7E0" w14:textId="77777777" w:rsidR="004125C9" w:rsidRPr="00A86F4B" w:rsidRDefault="004125C9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1DAC4C" w14:textId="6D68004F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  <w:p w14:paraId="5B6795EE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  <w:p w14:paraId="2FEFBFC0" w14:textId="77777777" w:rsidR="00B4235F" w:rsidRPr="00A86F4B" w:rsidRDefault="00B4235F" w:rsidP="009C6E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4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294CC66D" w14:textId="2E341D5E" w:rsidR="000572A7" w:rsidRDefault="000572A7" w:rsidP="000572A7">
      <w:pPr>
        <w:autoSpaceDE w:val="0"/>
        <w:autoSpaceDN w:val="0"/>
        <w:adjustRightInd w:val="0"/>
        <w:spacing w:after="0" w:line="240" w:lineRule="auto"/>
        <w:ind w:left="-90" w:right="-90"/>
        <w:rPr>
          <w:rFonts w:ascii="Times New Roman" w:hAnsi="Times New Roman" w:cs="Times New Roman"/>
          <w:sz w:val="24"/>
          <w:szCs w:val="24"/>
        </w:rPr>
      </w:pPr>
      <w:r w:rsidRPr="00AA01BB">
        <w:rPr>
          <w:rFonts w:ascii="Times New Roman" w:hAnsi="Times New Roman" w:cs="Times New Roman"/>
          <w:i/>
          <w:sz w:val="24"/>
          <w:szCs w:val="24"/>
        </w:rPr>
        <w:t>Note: p</w:t>
      </w:r>
      <w:r>
        <w:rPr>
          <w:rFonts w:ascii="Times New Roman" w:hAnsi="Times New Roman" w:cs="Times New Roman"/>
          <w:sz w:val="24"/>
          <w:szCs w:val="24"/>
        </w:rPr>
        <w:t>-v</w:t>
      </w:r>
      <w:r w:rsidRPr="00AA01BB">
        <w:rPr>
          <w:rFonts w:ascii="Times New Roman" w:hAnsi="Times New Roman" w:cs="Times New Roman"/>
          <w:sz w:val="24"/>
          <w:szCs w:val="24"/>
        </w:rPr>
        <w:t xml:space="preserve">alues refer to differences between groups. </w:t>
      </w:r>
    </w:p>
    <w:p w14:paraId="01650A8F" w14:textId="6FCC297B" w:rsidR="000572A7" w:rsidRPr="00842715" w:rsidRDefault="000572A7" w:rsidP="000572A7">
      <w:pPr>
        <w:autoSpaceDE w:val="0"/>
        <w:autoSpaceDN w:val="0"/>
        <w:adjustRightInd w:val="0"/>
        <w:spacing w:after="0" w:line="240" w:lineRule="auto"/>
        <w:ind w:left="-90" w:right="-9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ANC </w:t>
      </w:r>
      <w:r>
        <w:rPr>
          <w:rFonts w:ascii="Times New Roman" w:hAnsi="Times New Roman" w:cs="Times New Roman"/>
          <w:iCs/>
          <w:sz w:val="24"/>
          <w:szCs w:val="24"/>
        </w:rPr>
        <w:t>Antenatal Care</w:t>
      </w:r>
      <w:r w:rsidR="00EC40F6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="00BA35E5" w:rsidRPr="00BA35E5">
        <w:rPr>
          <w:rFonts w:ascii="Times New Roman" w:hAnsi="Times New Roman" w:cs="Times New Roman"/>
          <w:i/>
          <w:sz w:val="24"/>
          <w:szCs w:val="24"/>
        </w:rPr>
        <w:t>EIB</w:t>
      </w:r>
      <w:r w:rsidR="00BA35E5">
        <w:rPr>
          <w:rFonts w:ascii="Times New Roman" w:hAnsi="Times New Roman" w:cs="Times New Roman"/>
          <w:iCs/>
          <w:sz w:val="24"/>
          <w:szCs w:val="24"/>
        </w:rPr>
        <w:t xml:space="preserve"> Early initiation of breastfeeding; </w:t>
      </w:r>
      <w:r w:rsidR="00EC40F6" w:rsidRPr="00EC40F6">
        <w:rPr>
          <w:rFonts w:ascii="Times New Roman" w:hAnsi="Times New Roman" w:cs="Times New Roman"/>
          <w:i/>
          <w:sz w:val="24"/>
          <w:szCs w:val="24"/>
        </w:rPr>
        <w:t>EBF</w:t>
      </w:r>
      <w:r w:rsidR="00EC40F6">
        <w:rPr>
          <w:rFonts w:ascii="Times New Roman" w:hAnsi="Times New Roman" w:cs="Times New Roman"/>
          <w:iCs/>
          <w:sz w:val="24"/>
          <w:szCs w:val="24"/>
        </w:rPr>
        <w:t xml:space="preserve"> Exclusive breastfeeding</w:t>
      </w:r>
    </w:p>
    <w:p w14:paraId="08F7B84D" w14:textId="77777777" w:rsidR="00B4235F" w:rsidRDefault="00B4235F"/>
    <w:sectPr w:rsidR="00B4235F" w:rsidSect="00607A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338"/>
    <w:rsid w:val="000572A7"/>
    <w:rsid w:val="003A62FE"/>
    <w:rsid w:val="0040504E"/>
    <w:rsid w:val="004125C9"/>
    <w:rsid w:val="005558D7"/>
    <w:rsid w:val="00575338"/>
    <w:rsid w:val="005A6E7A"/>
    <w:rsid w:val="00607A5B"/>
    <w:rsid w:val="0063698D"/>
    <w:rsid w:val="00792305"/>
    <w:rsid w:val="007A43AC"/>
    <w:rsid w:val="007B635E"/>
    <w:rsid w:val="00802B53"/>
    <w:rsid w:val="00877582"/>
    <w:rsid w:val="00953C3D"/>
    <w:rsid w:val="00A86F4B"/>
    <w:rsid w:val="00B4235F"/>
    <w:rsid w:val="00BA35E5"/>
    <w:rsid w:val="00BF5027"/>
    <w:rsid w:val="00D715FB"/>
    <w:rsid w:val="00DD773B"/>
    <w:rsid w:val="00DF06D3"/>
    <w:rsid w:val="00EC40F6"/>
    <w:rsid w:val="00F74FDA"/>
    <w:rsid w:val="00FF0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21D39A"/>
  <w15:chartTrackingRefBased/>
  <w15:docId w15:val="{E1E4E108-93CD-4640-949E-9028A1F93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35F"/>
    <w:pPr>
      <w:spacing w:after="200" w:line="276" w:lineRule="auto"/>
      <w:ind w:left="720"/>
      <w:contextualSpacing/>
    </w:pPr>
    <w:rPr>
      <w:rFonts w:cstheme="minorBidi"/>
      <w:szCs w:val="22"/>
      <w:lang w:val="en-US" w:bidi="ar-SA"/>
    </w:rPr>
  </w:style>
  <w:style w:type="table" w:styleId="GridTable1Light-Accent1">
    <w:name w:val="Grid Table 1 Light Accent 1"/>
    <w:basedOn w:val="TableNormal"/>
    <w:uiPriority w:val="46"/>
    <w:rsid w:val="00B4235F"/>
    <w:pPr>
      <w:spacing w:after="0" w:line="240" w:lineRule="auto"/>
    </w:pPr>
    <w:rPr>
      <w:szCs w:val="22"/>
      <w:lang w:val="en-AU" w:bidi="ar-S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A6E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Jahirul Islam</dc:creator>
  <cp:keywords/>
  <dc:description/>
  <cp:lastModifiedBy>Jay-ar Medes</cp:lastModifiedBy>
  <cp:revision>21</cp:revision>
  <dcterms:created xsi:type="dcterms:W3CDTF">2021-09-30T11:17:00Z</dcterms:created>
  <dcterms:modified xsi:type="dcterms:W3CDTF">2024-02-22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bb50b0c59f70c1a9876e8758019946f2c904784bb9a66e9b216ef5651a4bff</vt:lpwstr>
  </property>
</Properties>
</file>